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BA4A" w14:textId="03A9F18E" w:rsidR="0065536B" w:rsidRPr="00866D03" w:rsidRDefault="0065536B" w:rsidP="0065536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Arial" w:hAnsi="Arial" w:cs="Arial"/>
          <w:b/>
          <w:bCs/>
          <w:sz w:val="21"/>
          <w:szCs w:val="21"/>
        </w:rPr>
      </w:pPr>
      <w:bookmarkStart w:id="0" w:name="_Hlk75892504"/>
      <w:r w:rsidRPr="009D5C3E"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sz w:val="21"/>
          <w:szCs w:val="21"/>
        </w:rPr>
        <w:t>S</w:t>
      </w:r>
      <w:r w:rsidRPr="009D5C3E">
        <w:rPr>
          <w:rFonts w:ascii="Arial" w:hAnsi="Arial" w:cs="Arial"/>
          <w:b/>
          <w:bCs/>
          <w:sz w:val="21"/>
          <w:szCs w:val="21"/>
        </w:rPr>
        <w:t xml:space="preserve">1. </w:t>
      </w:r>
      <w:r>
        <w:rPr>
          <w:rFonts w:ascii="Arial" w:hAnsi="Arial" w:cs="Arial"/>
          <w:b/>
          <w:bCs/>
          <w:sz w:val="21"/>
          <w:szCs w:val="21"/>
        </w:rPr>
        <w:t xml:space="preserve">Additional information for </w:t>
      </w:r>
      <w:r w:rsidR="00610A4E">
        <w:rPr>
          <w:rFonts w:ascii="Arial" w:hAnsi="Arial" w:cs="Arial"/>
          <w:b/>
          <w:bCs/>
          <w:sz w:val="21"/>
          <w:szCs w:val="21"/>
        </w:rPr>
        <w:t xml:space="preserve">cancer </w:t>
      </w:r>
      <w:r>
        <w:rPr>
          <w:rFonts w:ascii="Arial" w:hAnsi="Arial" w:cs="Arial"/>
          <w:b/>
          <w:bCs/>
          <w:sz w:val="21"/>
          <w:szCs w:val="21"/>
        </w:rPr>
        <w:t>p</w:t>
      </w:r>
      <w:r w:rsidRPr="009D5C3E">
        <w:rPr>
          <w:rFonts w:ascii="Arial" w:hAnsi="Arial" w:cs="Arial"/>
          <w:b/>
          <w:bCs/>
          <w:sz w:val="21"/>
          <w:szCs w:val="21"/>
        </w:rPr>
        <w:t>atient cohorts used in study</w:t>
      </w:r>
    </w:p>
    <w:tbl>
      <w:tblPr>
        <w:tblStyle w:val="TableGrid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2174"/>
        <w:gridCol w:w="2174"/>
        <w:gridCol w:w="2174"/>
      </w:tblGrid>
      <w:tr w:rsidR="00610A4E" w:rsidRPr="009D5C3E" w14:paraId="533B6B42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1D2A9070" w14:textId="77777777" w:rsidR="00610A4E" w:rsidRPr="009D5C3E" w:rsidRDefault="00610A4E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1" w:name="_Hlk74145906"/>
            <w:r w:rsidRPr="009D5C3E">
              <w:rPr>
                <w:rFonts w:ascii="Arial" w:hAnsi="Arial" w:cs="Arial"/>
                <w:b/>
                <w:bCs/>
                <w:sz w:val="21"/>
                <w:szCs w:val="21"/>
              </w:rPr>
              <w:t>Cohort:</w:t>
            </w:r>
          </w:p>
        </w:tc>
        <w:tc>
          <w:tcPr>
            <w:tcW w:w="21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04F3CD37" w14:textId="4C35F886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D5C3E">
              <w:rPr>
                <w:rFonts w:ascii="Arial" w:hAnsi="Arial" w:cs="Arial"/>
                <w:b/>
                <w:bCs/>
                <w:sz w:val="21"/>
                <w:szCs w:val="21"/>
              </w:rPr>
              <w:t>Discovery</w:t>
            </w:r>
          </w:p>
        </w:tc>
        <w:tc>
          <w:tcPr>
            <w:tcW w:w="21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814771F" w14:textId="071C8556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D5C3E">
              <w:rPr>
                <w:rFonts w:ascii="Arial" w:hAnsi="Arial" w:cs="Arial"/>
                <w:b/>
                <w:bCs/>
                <w:sz w:val="21"/>
                <w:szCs w:val="21"/>
              </w:rPr>
              <w:t>Validation 1</w:t>
            </w:r>
          </w:p>
        </w:tc>
        <w:tc>
          <w:tcPr>
            <w:tcW w:w="21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42AA651" w14:textId="4DFDFA68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D5C3E">
              <w:rPr>
                <w:rFonts w:ascii="Arial" w:hAnsi="Arial" w:cs="Arial"/>
                <w:b/>
                <w:bCs/>
                <w:sz w:val="21"/>
                <w:szCs w:val="21"/>
              </w:rPr>
              <w:t>Validation 2</w:t>
            </w:r>
          </w:p>
        </w:tc>
      </w:tr>
      <w:tr w:rsidR="00610A4E" w:rsidRPr="009D5C3E" w14:paraId="07D2C14E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1DD0B222" w14:textId="764B03A7" w:rsidR="00610A4E" w:rsidRPr="009D5C3E" w:rsidRDefault="00446F6D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ancer Samples: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5E6A1EEE" w14:textId="77777777" w:rsidR="00610A4E" w:rsidRPr="009D5C3E" w:rsidRDefault="00610A4E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D5C3E">
              <w:rPr>
                <w:rFonts w:ascii="Arial" w:hAnsi="Arial" w:cs="Arial"/>
                <w:sz w:val="21"/>
                <w:szCs w:val="21"/>
              </w:rPr>
              <w:t>183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0ACD9D64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D5C3E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7A401782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D5C3E">
              <w:rPr>
                <w:rFonts w:ascii="Arial" w:hAnsi="Arial" w:cs="Arial"/>
                <w:sz w:val="21"/>
                <w:szCs w:val="21"/>
              </w:rPr>
              <w:t>180</w:t>
            </w:r>
          </w:p>
        </w:tc>
      </w:tr>
      <w:tr w:rsidR="00610A4E" w:rsidRPr="009D5C3E" w14:paraId="5550237E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027097EC" w14:textId="77777777" w:rsidR="00610A4E" w:rsidRPr="009D5C3E" w:rsidRDefault="00610A4E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2" w:name="_Hlk75784044"/>
            <w:bookmarkStart w:id="3" w:name="_Hlk74088820"/>
            <w:r>
              <w:rPr>
                <w:rFonts w:ascii="Arial" w:hAnsi="Arial" w:cs="Arial"/>
                <w:b/>
                <w:bCs/>
                <w:sz w:val="21"/>
                <w:szCs w:val="21"/>
              </w:rPr>
              <w:t>Estrogen Receptor (ER) Status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52A791A2" w14:textId="77777777" w:rsidR="00610A4E" w:rsidRPr="009D5C3E" w:rsidRDefault="00610A4E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46801FC6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5A1E3E7D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0A4E" w:rsidRPr="009D5C3E" w14:paraId="09D7F61E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6E69B1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R Positive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D0B87B" w14:textId="3B44F063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 (49.2%)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DB08D0" w14:textId="54CE9AEA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8 (44.1%)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8FC727" w14:textId="043BB372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5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52.8%)</w:t>
            </w:r>
          </w:p>
        </w:tc>
      </w:tr>
      <w:tr w:rsidR="00610A4E" w:rsidRPr="009D5C3E" w14:paraId="62D257BE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09934C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R Negative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E84561" w14:textId="4245D8CF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 (50.8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1F2763" w14:textId="04A745E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 (20.9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ED7C9C" w14:textId="18248CB2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10.0%)</w:t>
            </w:r>
          </w:p>
        </w:tc>
      </w:tr>
      <w:tr w:rsidR="00610A4E" w:rsidRPr="009D5C3E" w14:paraId="5B5D4A81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7D0384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C01384" w14:textId="09828A52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87BF79" w14:textId="529DFBE0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 (35.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2B8369" w14:textId="14C759DC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37.2%)</w:t>
            </w:r>
          </w:p>
        </w:tc>
      </w:tr>
      <w:tr w:rsidR="00610A4E" w:rsidRPr="009D5C3E" w14:paraId="733E082C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25001E57" w14:textId="77777777" w:rsidR="00610A4E" w:rsidRPr="009D5C3E" w:rsidRDefault="00610A4E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rogesterone Receptor (PR) Status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4F91D64D" w14:textId="6E97174C" w:rsidR="00610A4E" w:rsidRPr="009D5C3E" w:rsidRDefault="00610A4E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62F37ACE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74AB85EF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0A4E" w:rsidRPr="009D5C3E" w14:paraId="1B783B8D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CC84FC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 Positive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3BB368" w14:textId="3C07EBEB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 (49.2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BF439E" w14:textId="46A1BBB0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 (37.9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DBB33F" w14:textId="11E8C54F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7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42.8%)</w:t>
            </w:r>
          </w:p>
        </w:tc>
      </w:tr>
      <w:tr w:rsidR="00610A4E" w:rsidRPr="009D5C3E" w14:paraId="0BA10154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914485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 Negative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BAB832" w14:textId="6AC0A7BB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 (50.8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882DCC" w14:textId="628D7FF6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8 (27.1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F78B1F" w14:textId="4C48706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20.0%)</w:t>
            </w:r>
          </w:p>
        </w:tc>
      </w:tr>
      <w:tr w:rsidR="00610A4E" w:rsidRPr="009D5C3E" w14:paraId="7F14F0AC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BC978F" w14:textId="77777777" w:rsidR="00610A4E" w:rsidRPr="009D5C3E" w:rsidRDefault="00610A4E" w:rsidP="004D6C1F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9D5C3E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4464DE" w14:textId="693FED7B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7D676F" w14:textId="487B6622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 (35.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02E4EA" w14:textId="652B3E4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37.2%)</w:t>
            </w:r>
          </w:p>
        </w:tc>
      </w:tr>
      <w:tr w:rsidR="00610A4E" w:rsidRPr="009D5C3E" w14:paraId="5BAC596F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24053FE2" w14:textId="45572424" w:rsidR="00610A4E" w:rsidRPr="009D5C3E" w:rsidRDefault="00610A4E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HER2 Status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0D352371" w14:textId="77777777" w:rsidR="00610A4E" w:rsidRPr="009D5C3E" w:rsidRDefault="00610A4E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1174E23C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4A45326D" w14:textId="66618491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bookmarkEnd w:id="2"/>
      <w:tr w:rsidR="00610A4E" w:rsidRPr="009D5C3E" w14:paraId="373998F9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BA7ADD" w14:textId="2337E3D6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ER2 Positive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157E47" w14:textId="049E3DB9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 (25.1%)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F1ED50" w14:textId="5A9F6931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16.4%)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7CAE5A" w14:textId="7993229D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10.0%)</w:t>
            </w:r>
          </w:p>
        </w:tc>
      </w:tr>
      <w:tr w:rsidR="00610A4E" w:rsidRPr="009D5C3E" w14:paraId="0CCF799C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7F03EF" w14:textId="6A2552F0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ER2 Negative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42AB43" w14:textId="73D4579A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7 (74.9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8AAEB5" w14:textId="62E7BBA1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3 (29.9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4074D8" w14:textId="5F6CC4A3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</w:t>
            </w:r>
            <w:r w:rsidR="00446F6D">
              <w:rPr>
                <w:rFonts w:ascii="Arial" w:hAnsi="Arial" w:cs="Arial"/>
                <w:sz w:val="21"/>
                <w:szCs w:val="21"/>
              </w:rPr>
              <w:t xml:space="preserve"> (34.4%)</w:t>
            </w:r>
          </w:p>
        </w:tc>
      </w:tr>
      <w:tr w:rsidR="00610A4E" w:rsidRPr="009D5C3E" w14:paraId="61D3C081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6CF9FE" w14:textId="19C42CB6" w:rsidR="00610A4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ER2 Equivocal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E6F3BB" w14:textId="79415C9B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D9771D" w14:textId="7E65E131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7.3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C7CB6C" w14:textId="5E2529F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 (6.7%)</w:t>
            </w:r>
          </w:p>
        </w:tc>
      </w:tr>
      <w:tr w:rsidR="00610A4E" w:rsidRPr="009D5C3E" w14:paraId="543D0322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03406C" w14:textId="3591286D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CFB85A" w14:textId="47C75450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879D23" w14:textId="6B55B212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 (35.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AEF6BF" w14:textId="0AD4844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 (37.2%)</w:t>
            </w:r>
          </w:p>
        </w:tc>
      </w:tr>
      <w:tr w:rsidR="00610A4E" w:rsidRPr="009D5C3E" w14:paraId="7F39A2BA" w14:textId="77777777" w:rsidTr="00446F6D">
        <w:trPr>
          <w:trHeight w:val="483"/>
        </w:trPr>
        <w:tc>
          <w:tcPr>
            <w:tcW w:w="23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5DC9E2DF" w14:textId="3F3557CC" w:rsidR="00610A4E" w:rsidRPr="009D5C3E" w:rsidRDefault="00610A4E" w:rsidP="004D6C1F">
            <w:pPr>
              <w:snapToGrid w:val="0"/>
              <w:spacing w:after="0"/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Subtype</w:t>
            </w: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25CCCA3E" w14:textId="77777777" w:rsidR="00610A4E" w:rsidRPr="009D5C3E" w:rsidRDefault="00610A4E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4B4E8A4D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237FF729" w14:textId="77777777" w:rsidR="00610A4E" w:rsidRPr="009D5C3E" w:rsidRDefault="00610A4E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0A4E" w:rsidRPr="009D5C3E" w14:paraId="727DFECE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46C073" w14:textId="6BE92FD5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uminal A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AB4A53" w14:textId="2A5FC7AA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 (49.2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1AD063" w14:textId="185C0ABB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7 (26.6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F0B5E0" w14:textId="627F6154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 (31.7%)</w:t>
            </w:r>
          </w:p>
        </w:tc>
      </w:tr>
      <w:tr w:rsidR="00610A4E" w:rsidRPr="009D5C3E" w14:paraId="34E180ED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DE35CC" w14:textId="70DA101C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uminal B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862C04" w14:textId="171DE673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498B6E" w14:textId="4CAA6EED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5.6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84BA08" w14:textId="7EFEF5A3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5.6%)</w:t>
            </w:r>
          </w:p>
        </w:tc>
      </w:tr>
      <w:tr w:rsidR="00610A4E" w:rsidRPr="009D5C3E" w14:paraId="27A38402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82BA31" w14:textId="510B5CF3" w:rsidR="00610A4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riple Negative (TNBC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18A0D5" w14:textId="21E66DB2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7 (25.7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4898CA" w14:textId="1EC78E4D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3.4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8DEBFF" w14:textId="79872314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2.8%)</w:t>
            </w:r>
          </w:p>
        </w:tc>
      </w:tr>
      <w:tr w:rsidR="00610A4E" w:rsidRPr="009D5C3E" w14:paraId="109C4F5C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95212C" w14:textId="4CE24CB9" w:rsidR="00610A4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ER2-enriched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C81345" w14:textId="0C4EC912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 (25.1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0CD53A" w14:textId="738267F4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10.7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CD4CA" w14:textId="60A3B789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4.4%)</w:t>
            </w:r>
          </w:p>
        </w:tc>
      </w:tr>
      <w:tr w:rsidR="00610A4E" w:rsidRPr="009D5C3E" w14:paraId="700C4289" w14:textId="77777777" w:rsidTr="00446F6D">
        <w:trPr>
          <w:trHeight w:val="483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4D62DCA1" w14:textId="77777777" w:rsidR="00610A4E" w:rsidRPr="009D5C3E" w:rsidRDefault="00610A4E" w:rsidP="0065536B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9D5C3E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79CEFB6C" w14:textId="7D4F762B" w:rsidR="00610A4E" w:rsidRPr="009D5C3E" w:rsidRDefault="000203EB" w:rsidP="000203EB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1F4D1A78" w14:textId="73ABDFF4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5 (53.7%)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6FA03488" w14:textId="37AFCB2D" w:rsidR="00610A4E" w:rsidRPr="009D5C3E" w:rsidRDefault="000203EB" w:rsidP="004D6C1F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 (55.6%)</w:t>
            </w:r>
          </w:p>
        </w:tc>
      </w:tr>
      <w:bookmarkEnd w:id="0"/>
      <w:bookmarkEnd w:id="1"/>
      <w:bookmarkEnd w:id="3"/>
    </w:tbl>
    <w:p w14:paraId="5A074868" w14:textId="77777777" w:rsidR="00407BF0" w:rsidRDefault="00407BF0"/>
    <w:sectPr w:rsidR="00407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39809" w14:textId="77777777" w:rsidR="00CD1BAA" w:rsidRDefault="00CD1BAA" w:rsidP="0036396F">
      <w:pPr>
        <w:spacing w:after="0"/>
      </w:pPr>
      <w:r>
        <w:separator/>
      </w:r>
    </w:p>
  </w:endnote>
  <w:endnote w:type="continuationSeparator" w:id="0">
    <w:p w14:paraId="654E0C3A" w14:textId="77777777" w:rsidR="00CD1BAA" w:rsidRDefault="00CD1BAA" w:rsidP="003639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16127" w14:textId="77777777" w:rsidR="00CD1BAA" w:rsidRDefault="00CD1BAA" w:rsidP="0036396F">
      <w:pPr>
        <w:spacing w:after="0"/>
      </w:pPr>
      <w:r>
        <w:separator/>
      </w:r>
    </w:p>
  </w:footnote>
  <w:footnote w:type="continuationSeparator" w:id="0">
    <w:p w14:paraId="3695E52C" w14:textId="77777777" w:rsidR="00CD1BAA" w:rsidRDefault="00CD1BAA" w:rsidP="003639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6B"/>
    <w:rsid w:val="000203EB"/>
    <w:rsid w:val="0036396F"/>
    <w:rsid w:val="00407BF0"/>
    <w:rsid w:val="00446F6D"/>
    <w:rsid w:val="00610A4E"/>
    <w:rsid w:val="0065536B"/>
    <w:rsid w:val="00B008FA"/>
    <w:rsid w:val="00CD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FD052"/>
  <w15:chartTrackingRefBased/>
  <w15:docId w15:val="{143920FD-ADA5-4DC4-9C84-8167640D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36B"/>
    <w:pPr>
      <w:spacing w:after="200" w:line="240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36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396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396F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6396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396F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Chung Tang</dc:creator>
  <cp:keywords/>
  <dc:description/>
  <cp:lastModifiedBy>Yew Chung Tang</cp:lastModifiedBy>
  <cp:revision>3</cp:revision>
  <dcterms:created xsi:type="dcterms:W3CDTF">2021-06-28T06:34:00Z</dcterms:created>
  <dcterms:modified xsi:type="dcterms:W3CDTF">2021-06-29T12:56:00Z</dcterms:modified>
</cp:coreProperties>
</file>